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9A2DD" w14:textId="77777777" w:rsidR="00573734" w:rsidRPr="006A2733" w:rsidRDefault="00573734" w:rsidP="00573734">
      <w:pPr>
        <w:pStyle w:val="NormalWeb"/>
        <w:spacing w:before="0" w:beforeAutospacing="0" w:after="0" w:afterAutospacing="0"/>
        <w:rPr>
          <w:color w:val="000000" w:themeColor="text1"/>
        </w:rPr>
      </w:pPr>
      <w:bookmarkStart w:id="0" w:name="_GoBack"/>
      <w:r w:rsidRPr="006A2733">
        <w:rPr>
          <w:b/>
          <w:color w:val="000000" w:themeColor="text1"/>
        </w:rPr>
        <w:t xml:space="preserve">Table S2. </w:t>
      </w:r>
      <w:r w:rsidRPr="006A2733">
        <w:rPr>
          <w:color w:val="000000" w:themeColor="text1"/>
        </w:rPr>
        <w:t>Primers used in this study</w:t>
      </w:r>
    </w:p>
    <w:tbl>
      <w:tblPr>
        <w:tblW w:w="9468" w:type="dxa"/>
        <w:tblLayout w:type="fixed"/>
        <w:tblLook w:val="00A0" w:firstRow="1" w:lastRow="0" w:firstColumn="1" w:lastColumn="0" w:noHBand="0" w:noVBand="0"/>
      </w:tblPr>
      <w:tblGrid>
        <w:gridCol w:w="3168"/>
        <w:gridCol w:w="6300"/>
      </w:tblGrid>
      <w:tr w:rsidR="006A2733" w:rsidRPr="006A2733" w14:paraId="03B5B761" w14:textId="77777777" w:rsidTr="009F0EC9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77A99D26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40FEA2BB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quences (5′–3′)</w:t>
            </w:r>
          </w:p>
        </w:tc>
      </w:tr>
      <w:tr w:rsidR="006A2733" w:rsidRPr="006A2733" w14:paraId="19975AD6" w14:textId="77777777" w:rsidTr="009F0EC9">
        <w:tc>
          <w:tcPr>
            <w:tcW w:w="9468" w:type="dxa"/>
            <w:gridSpan w:val="2"/>
            <w:tcBorders>
              <w:top w:val="single" w:sz="4" w:space="0" w:color="auto"/>
            </w:tcBorders>
          </w:tcPr>
          <w:p w14:paraId="6D48B6BD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utagenesis</w:t>
            </w:r>
          </w:p>
        </w:tc>
      </w:tr>
      <w:tr w:rsidR="006A2733" w:rsidRPr="006A2733" w14:paraId="01193007" w14:textId="77777777" w:rsidTr="009F0EC9">
        <w:tc>
          <w:tcPr>
            <w:tcW w:w="3168" w:type="dxa"/>
          </w:tcPr>
          <w:p w14:paraId="5E84860D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rsmA1 F1</w:t>
            </w:r>
          </w:p>
          <w:p w14:paraId="1D179769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rsmA1 R1</w:t>
            </w:r>
          </w:p>
          <w:p w14:paraId="2D186632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rsmA1 F2</w:t>
            </w:r>
          </w:p>
          <w:p w14:paraId="1C1557D8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1 R2</w:t>
            </w:r>
          </w:p>
          <w:p w14:paraId="79D7BE79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2 F1</w:t>
            </w:r>
          </w:p>
        </w:tc>
        <w:tc>
          <w:tcPr>
            <w:tcW w:w="6300" w:type="dxa"/>
          </w:tcPr>
          <w:p w14:paraId="64B33352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GATTACATCTTCACGCA</w:t>
            </w:r>
          </w:p>
          <w:p w14:paraId="49C4CB4C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AGCAGCTCCAGCCTACACCTGCCTCTTCGTTACGCAAA</w:t>
            </w:r>
          </w:p>
          <w:p w14:paraId="1DB7FBC7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CGACGGATCCCCGGAATAAACTCTTTGGGCACATCGT</w:t>
            </w:r>
          </w:p>
          <w:p w14:paraId="3642BA9D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CAGAGTTCACCGAGAG</w:t>
            </w:r>
          </w:p>
          <w:p w14:paraId="38FDF127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ACGAGTGCCAGATCTACA</w:t>
            </w:r>
          </w:p>
        </w:tc>
      </w:tr>
      <w:tr w:rsidR="006A2733" w:rsidRPr="006A2733" w14:paraId="07EC698E" w14:textId="77777777" w:rsidTr="009F0EC9">
        <w:tc>
          <w:tcPr>
            <w:tcW w:w="3168" w:type="dxa"/>
          </w:tcPr>
          <w:p w14:paraId="3E541B44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2 R1</w:t>
            </w:r>
          </w:p>
        </w:tc>
        <w:tc>
          <w:tcPr>
            <w:tcW w:w="6300" w:type="dxa"/>
          </w:tcPr>
          <w:p w14:paraId="3BA6C550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AGCAGCTCCAGCCTACACACCGACGAGTCAGAATCAGC</w:t>
            </w:r>
          </w:p>
        </w:tc>
      </w:tr>
      <w:tr w:rsidR="006A2733" w:rsidRPr="006A2733" w14:paraId="6EEB9F92" w14:textId="77777777" w:rsidTr="009F0EC9">
        <w:tc>
          <w:tcPr>
            <w:tcW w:w="3168" w:type="dxa"/>
          </w:tcPr>
          <w:p w14:paraId="139A17BF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2 F2</w:t>
            </w:r>
          </w:p>
        </w:tc>
        <w:tc>
          <w:tcPr>
            <w:tcW w:w="6300" w:type="dxa"/>
          </w:tcPr>
          <w:p w14:paraId="198DC5D8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CGACGGATCCCCGGAATGAAGGACGAAGAACCAAGCC</w:t>
            </w:r>
          </w:p>
        </w:tc>
      </w:tr>
      <w:tr w:rsidR="006A2733" w:rsidRPr="006A2733" w14:paraId="29234113" w14:textId="77777777" w:rsidTr="009F0EC9">
        <w:tc>
          <w:tcPr>
            <w:tcW w:w="3168" w:type="dxa"/>
          </w:tcPr>
          <w:p w14:paraId="60559567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2 R2</w:t>
            </w:r>
          </w:p>
        </w:tc>
        <w:tc>
          <w:tcPr>
            <w:tcW w:w="6300" w:type="dxa"/>
          </w:tcPr>
          <w:p w14:paraId="4E5189E0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AGGACGCATCAGGAAAGA</w:t>
            </w:r>
          </w:p>
        </w:tc>
      </w:tr>
      <w:tr w:rsidR="006A2733" w:rsidRPr="006A2733" w14:paraId="58EFA24C" w14:textId="77777777" w:rsidTr="009F0EC9">
        <w:tc>
          <w:tcPr>
            <w:tcW w:w="3168" w:type="dxa"/>
          </w:tcPr>
          <w:p w14:paraId="4884428E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3 F1</w:t>
            </w:r>
          </w:p>
        </w:tc>
        <w:tc>
          <w:tcPr>
            <w:tcW w:w="6300" w:type="dxa"/>
          </w:tcPr>
          <w:p w14:paraId="14FA1476" w14:textId="77777777" w:rsidR="00573734" w:rsidRPr="006A2733" w:rsidRDefault="00573734" w:rsidP="009F0EC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GTGTGGGTGATGTC</w:t>
            </w:r>
          </w:p>
        </w:tc>
      </w:tr>
      <w:tr w:rsidR="006A2733" w:rsidRPr="006A2733" w14:paraId="553F5072" w14:textId="77777777" w:rsidTr="009F0EC9">
        <w:tc>
          <w:tcPr>
            <w:tcW w:w="3168" w:type="dxa"/>
          </w:tcPr>
          <w:p w14:paraId="7C32169F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3 R1</w:t>
            </w:r>
          </w:p>
        </w:tc>
        <w:tc>
          <w:tcPr>
            <w:tcW w:w="6300" w:type="dxa"/>
          </w:tcPr>
          <w:p w14:paraId="289AC9E0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AGCAGCTCCAGCCTACACCTCTTGAAAACGCCTCTCTCA</w:t>
            </w:r>
          </w:p>
        </w:tc>
      </w:tr>
      <w:tr w:rsidR="006A2733" w:rsidRPr="006A2733" w14:paraId="2B058EC7" w14:textId="77777777" w:rsidTr="009F0EC9">
        <w:tc>
          <w:tcPr>
            <w:tcW w:w="3168" w:type="dxa"/>
          </w:tcPr>
          <w:p w14:paraId="78FDF67C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3 F2</w:t>
            </w:r>
          </w:p>
        </w:tc>
        <w:tc>
          <w:tcPr>
            <w:tcW w:w="6300" w:type="dxa"/>
          </w:tcPr>
          <w:p w14:paraId="41E5E16B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CGACGGATCCCCGGAATCCAAACCAGGACCCACAATA</w:t>
            </w:r>
          </w:p>
        </w:tc>
      </w:tr>
      <w:tr w:rsidR="006A2733" w:rsidRPr="006A2733" w14:paraId="53B2BC54" w14:textId="77777777" w:rsidTr="009F0EC9">
        <w:tc>
          <w:tcPr>
            <w:tcW w:w="3168" w:type="dxa"/>
          </w:tcPr>
          <w:p w14:paraId="0F433805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3 R2</w:t>
            </w:r>
          </w:p>
        </w:tc>
        <w:tc>
          <w:tcPr>
            <w:tcW w:w="6300" w:type="dxa"/>
          </w:tcPr>
          <w:p w14:paraId="20C8D57C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GACGACTATTCAAAGCGC</w:t>
            </w:r>
          </w:p>
        </w:tc>
      </w:tr>
      <w:tr w:rsidR="006A2733" w:rsidRPr="006A2733" w14:paraId="4A5FDE1D" w14:textId="77777777" w:rsidTr="009F0EC9">
        <w:tc>
          <w:tcPr>
            <w:tcW w:w="3168" w:type="dxa"/>
          </w:tcPr>
          <w:p w14:paraId="0AEFCAE5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4 F1</w:t>
            </w:r>
          </w:p>
        </w:tc>
        <w:tc>
          <w:tcPr>
            <w:tcW w:w="6300" w:type="dxa"/>
          </w:tcPr>
          <w:p w14:paraId="2C4767A5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GCCTCTGATTTACGCCG</w:t>
            </w:r>
          </w:p>
        </w:tc>
      </w:tr>
      <w:tr w:rsidR="006A2733" w:rsidRPr="006A2733" w14:paraId="09F8DD1B" w14:textId="77777777" w:rsidTr="009F0EC9">
        <w:tc>
          <w:tcPr>
            <w:tcW w:w="3168" w:type="dxa"/>
          </w:tcPr>
          <w:p w14:paraId="5AD8C8B6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4 R1</w:t>
            </w:r>
          </w:p>
        </w:tc>
        <w:tc>
          <w:tcPr>
            <w:tcW w:w="6300" w:type="dxa"/>
          </w:tcPr>
          <w:p w14:paraId="4998E793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AGCAGCTCCAGCCTACACCCAAAGCAGTTAATGAATCAGCG</w:t>
            </w:r>
          </w:p>
        </w:tc>
      </w:tr>
      <w:tr w:rsidR="006A2733" w:rsidRPr="006A2733" w14:paraId="0CC62670" w14:textId="77777777" w:rsidTr="009F0EC9">
        <w:tc>
          <w:tcPr>
            <w:tcW w:w="3168" w:type="dxa"/>
          </w:tcPr>
          <w:p w14:paraId="2B46FB19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4 F2</w:t>
            </w:r>
          </w:p>
        </w:tc>
        <w:tc>
          <w:tcPr>
            <w:tcW w:w="6300" w:type="dxa"/>
          </w:tcPr>
          <w:p w14:paraId="5D1BC0F4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CGACGGATCCCCGGAATCCATGTCGGCTGATAATCGA</w:t>
            </w:r>
          </w:p>
        </w:tc>
      </w:tr>
      <w:tr w:rsidR="006A2733" w:rsidRPr="006A2733" w14:paraId="7C843D0D" w14:textId="77777777" w:rsidTr="009F0EC9">
        <w:tc>
          <w:tcPr>
            <w:tcW w:w="3168" w:type="dxa"/>
          </w:tcPr>
          <w:p w14:paraId="28BD4957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4 R2</w:t>
            </w:r>
          </w:p>
        </w:tc>
        <w:tc>
          <w:tcPr>
            <w:tcW w:w="6300" w:type="dxa"/>
          </w:tcPr>
          <w:p w14:paraId="00B3605B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GCAGAATCTCGTCCTC</w:t>
            </w:r>
          </w:p>
        </w:tc>
      </w:tr>
      <w:tr w:rsidR="006A2733" w:rsidRPr="006A2733" w14:paraId="0EF521F3" w14:textId="77777777" w:rsidTr="009F0EC9">
        <w:tc>
          <w:tcPr>
            <w:tcW w:w="3168" w:type="dxa"/>
          </w:tcPr>
          <w:p w14:paraId="78270C30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T-Km-FRT F</w:t>
            </w:r>
          </w:p>
        </w:tc>
        <w:tc>
          <w:tcPr>
            <w:tcW w:w="6300" w:type="dxa"/>
          </w:tcPr>
          <w:p w14:paraId="0D0B8B8C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GTAGGCTGGAGCTGCTTC</w:t>
            </w:r>
          </w:p>
        </w:tc>
      </w:tr>
      <w:tr w:rsidR="006A2733" w:rsidRPr="006A2733" w14:paraId="1CF4AF89" w14:textId="77777777" w:rsidTr="009F0EC9">
        <w:tc>
          <w:tcPr>
            <w:tcW w:w="3168" w:type="dxa"/>
          </w:tcPr>
          <w:p w14:paraId="6D242192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T-Km-FRT R</w:t>
            </w:r>
          </w:p>
        </w:tc>
        <w:tc>
          <w:tcPr>
            <w:tcW w:w="6300" w:type="dxa"/>
          </w:tcPr>
          <w:p w14:paraId="1E28C405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CCGGGGATCCGTCGACC</w:t>
            </w:r>
          </w:p>
        </w:tc>
      </w:tr>
      <w:tr w:rsidR="006A2733" w:rsidRPr="006A2733" w14:paraId="5BA4C5BB" w14:textId="77777777" w:rsidTr="009F0EC9">
        <w:tc>
          <w:tcPr>
            <w:tcW w:w="9468" w:type="dxa"/>
            <w:gridSpan w:val="2"/>
          </w:tcPr>
          <w:p w14:paraId="71FEEBB0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mplementation and cloning, western blot</w:t>
            </w:r>
          </w:p>
        </w:tc>
      </w:tr>
      <w:tr w:rsidR="006A2733" w:rsidRPr="006A2733" w14:paraId="20E7130A" w14:textId="77777777" w:rsidTr="009F0EC9">
        <w:tc>
          <w:tcPr>
            <w:tcW w:w="3168" w:type="dxa"/>
          </w:tcPr>
          <w:p w14:paraId="5B428E71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1com-F (EcoRI)</w:t>
            </w:r>
          </w:p>
        </w:tc>
        <w:tc>
          <w:tcPr>
            <w:tcW w:w="6300" w:type="dxa"/>
          </w:tcPr>
          <w:p w14:paraId="235F7A64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C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ACCGGTCAGAAGCCATC</w:t>
            </w:r>
          </w:p>
        </w:tc>
      </w:tr>
      <w:tr w:rsidR="006A2733" w:rsidRPr="006A2733" w14:paraId="0F734343" w14:textId="77777777" w:rsidTr="009F0EC9">
        <w:tc>
          <w:tcPr>
            <w:tcW w:w="3168" w:type="dxa"/>
          </w:tcPr>
          <w:p w14:paraId="5BD22FC3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1com-R (XbaI)</w:t>
            </w:r>
          </w:p>
        </w:tc>
        <w:tc>
          <w:tcPr>
            <w:tcW w:w="6300" w:type="dxa"/>
          </w:tcPr>
          <w:p w14:paraId="297F3078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C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CACCCTCACCCGCCTGAT</w:t>
            </w:r>
          </w:p>
        </w:tc>
      </w:tr>
      <w:tr w:rsidR="006A2733" w:rsidRPr="006A2733" w14:paraId="408438E3" w14:textId="77777777" w:rsidTr="009F0EC9">
        <w:tc>
          <w:tcPr>
            <w:tcW w:w="3168" w:type="dxa"/>
          </w:tcPr>
          <w:p w14:paraId="53E828BF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2com-F (EcoRI)</w:t>
            </w:r>
          </w:p>
        </w:tc>
        <w:tc>
          <w:tcPr>
            <w:tcW w:w="6300" w:type="dxa"/>
          </w:tcPr>
          <w:p w14:paraId="0C700533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C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GTGCCAGACACCCCCGG</w:t>
            </w:r>
          </w:p>
        </w:tc>
      </w:tr>
      <w:tr w:rsidR="006A2733" w:rsidRPr="006A2733" w14:paraId="60C2D9F5" w14:textId="77777777" w:rsidTr="009F0EC9">
        <w:tc>
          <w:tcPr>
            <w:tcW w:w="3168" w:type="dxa"/>
          </w:tcPr>
          <w:p w14:paraId="2B87419F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2com-R (XbaI)</w:t>
            </w:r>
          </w:p>
          <w:p w14:paraId="7EED2C7A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smA2-His6-R </w:t>
            </w: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XbaI)</w:t>
            </w:r>
          </w:p>
          <w:p w14:paraId="6BD03B9B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0" w:type="dxa"/>
          </w:tcPr>
          <w:p w14:paraId="2E8B89BE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C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CAATAACTTACCGATCAA</w:t>
            </w:r>
          </w:p>
          <w:p w14:paraId="3A300F2C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6A273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 w:rsidRPr="006A27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GTGGTGGTGGTGGTGGTG</w:t>
            </w: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TTGGTTCTTCGTCCT</w:t>
            </w:r>
          </w:p>
        </w:tc>
      </w:tr>
      <w:tr w:rsidR="006A2733" w:rsidRPr="006A2733" w14:paraId="1C701E53" w14:textId="77777777" w:rsidTr="009F0EC9">
        <w:tc>
          <w:tcPr>
            <w:tcW w:w="3168" w:type="dxa"/>
          </w:tcPr>
          <w:p w14:paraId="2E307714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3com-F (EcoRI)</w:t>
            </w:r>
          </w:p>
        </w:tc>
        <w:tc>
          <w:tcPr>
            <w:tcW w:w="6300" w:type="dxa"/>
          </w:tcPr>
          <w:p w14:paraId="14550366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C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TCGGCCTGATCTTCATC</w:t>
            </w:r>
          </w:p>
        </w:tc>
      </w:tr>
      <w:tr w:rsidR="006A2733" w:rsidRPr="006A2733" w14:paraId="076B8C71" w14:textId="77777777" w:rsidTr="009F0EC9">
        <w:tc>
          <w:tcPr>
            <w:tcW w:w="3168" w:type="dxa"/>
          </w:tcPr>
          <w:p w14:paraId="14480775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3com-R (XbaI)</w:t>
            </w:r>
          </w:p>
          <w:p w14:paraId="2A52DAEA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3-His6-R (XbaI)</w:t>
            </w:r>
          </w:p>
        </w:tc>
        <w:tc>
          <w:tcPr>
            <w:tcW w:w="6300" w:type="dxa"/>
          </w:tcPr>
          <w:p w14:paraId="47A4FA74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C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CTCGCGCACAAGGCCTCA</w:t>
            </w:r>
          </w:p>
          <w:p w14:paraId="1F291DDE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 w:rsidRPr="006A27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GTGGTGGTGGTGGTGGTG</w:t>
            </w: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TGGGTCCTGGTTTGGAG</w:t>
            </w:r>
          </w:p>
        </w:tc>
      </w:tr>
      <w:tr w:rsidR="006A2733" w:rsidRPr="006A2733" w14:paraId="578B0FD7" w14:textId="77777777" w:rsidTr="009F0EC9">
        <w:tc>
          <w:tcPr>
            <w:tcW w:w="3168" w:type="dxa"/>
          </w:tcPr>
          <w:p w14:paraId="43F786C5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4com-F (EcoRI)</w:t>
            </w:r>
          </w:p>
        </w:tc>
        <w:tc>
          <w:tcPr>
            <w:tcW w:w="6300" w:type="dxa"/>
          </w:tcPr>
          <w:p w14:paraId="09FA047E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C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GAAGGGTTATCCCCTGTC</w:t>
            </w:r>
          </w:p>
        </w:tc>
      </w:tr>
      <w:tr w:rsidR="006A2733" w:rsidRPr="006A2733" w14:paraId="70858518" w14:textId="77777777" w:rsidTr="009F0EC9">
        <w:tc>
          <w:tcPr>
            <w:tcW w:w="3168" w:type="dxa"/>
          </w:tcPr>
          <w:p w14:paraId="0CEBA28B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4com-R (XbaI)</w:t>
            </w:r>
          </w:p>
          <w:p w14:paraId="46C77681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4-His6-R (XbaI)</w:t>
            </w:r>
          </w:p>
        </w:tc>
        <w:tc>
          <w:tcPr>
            <w:tcW w:w="6300" w:type="dxa"/>
          </w:tcPr>
          <w:p w14:paraId="6D19FBB1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C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TGATCTATCAGTCGGCGC</w:t>
            </w:r>
          </w:p>
          <w:p w14:paraId="18D9A46C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6A273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 w:rsidRPr="006A27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GTGGTGGTGGTGGTGGTG</w:t>
            </w: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ACATGGCGCTCACTCC</w:t>
            </w:r>
          </w:p>
        </w:tc>
      </w:tr>
      <w:tr w:rsidR="006A2733" w:rsidRPr="006A2733" w14:paraId="26CAA3D4" w14:textId="77777777" w:rsidTr="009F0EC9">
        <w:tc>
          <w:tcPr>
            <w:tcW w:w="3168" w:type="dxa"/>
          </w:tcPr>
          <w:p w14:paraId="4D4FDCF5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rAcom-F (KpnI)</w:t>
            </w:r>
          </w:p>
        </w:tc>
        <w:tc>
          <w:tcPr>
            <w:tcW w:w="6300" w:type="dxa"/>
          </w:tcPr>
          <w:p w14:paraId="0BDC8AEF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A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GGTACC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AAGTAGGCGGTAAAGG</w:t>
            </w:r>
          </w:p>
        </w:tc>
      </w:tr>
      <w:tr w:rsidR="006A2733" w:rsidRPr="006A2733" w14:paraId="57DD46F5" w14:textId="77777777" w:rsidTr="009F0EC9">
        <w:tc>
          <w:tcPr>
            <w:tcW w:w="3168" w:type="dxa"/>
          </w:tcPr>
          <w:p w14:paraId="46FBCDEA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rAcom-R (XbaI)</w:t>
            </w:r>
          </w:p>
          <w:p w14:paraId="451751F0" w14:textId="77777777" w:rsidR="00573734" w:rsidRPr="006A2733" w:rsidRDefault="00573734" w:rsidP="009F0E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mall RNA expression</w:t>
            </w:r>
          </w:p>
          <w:p w14:paraId="2AAF4C6A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mX1-F</w:t>
            </w:r>
          </w:p>
          <w:p w14:paraId="22134B63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mX1-R</w:t>
            </w:r>
          </w:p>
          <w:p w14:paraId="593FD660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mX5-F</w:t>
            </w:r>
          </w:p>
          <w:p w14:paraId="011010AC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mX5-R</w:t>
            </w:r>
          </w:p>
          <w:p w14:paraId="605C4A42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mY-F</w:t>
            </w:r>
          </w:p>
        </w:tc>
        <w:tc>
          <w:tcPr>
            <w:tcW w:w="6300" w:type="dxa"/>
          </w:tcPr>
          <w:p w14:paraId="4F99B386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A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CTAAACCAGCTTAATGGA</w:t>
            </w:r>
          </w:p>
          <w:p w14:paraId="5688F00C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6DEA6D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CAACTGCAGCGCAGGAAGC</w:t>
            </w:r>
          </w:p>
          <w:p w14:paraId="39C75148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AAAAACCCGCCGAAGCGGG</w:t>
            </w:r>
          </w:p>
          <w:p w14:paraId="2E861066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CAACTGGTGAACAGGAGTT</w:t>
            </w:r>
          </w:p>
          <w:p w14:paraId="682FD957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AAAACCCGCCGAAGCGGGT</w:t>
            </w:r>
          </w:p>
          <w:p w14:paraId="0EB1D8F7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GGACGTAGCGCAGGAAGCG</w:t>
            </w:r>
          </w:p>
        </w:tc>
      </w:tr>
      <w:tr w:rsidR="006A2733" w:rsidRPr="006A2733" w14:paraId="329D22DD" w14:textId="77777777" w:rsidTr="009F0EC9">
        <w:tc>
          <w:tcPr>
            <w:tcW w:w="3168" w:type="dxa"/>
          </w:tcPr>
          <w:p w14:paraId="5EF80CEE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mY-R</w:t>
            </w:r>
          </w:p>
          <w:p w14:paraId="6D14DDD3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mZ-F</w:t>
            </w:r>
          </w:p>
          <w:p w14:paraId="548EDFE9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mZ-R</w:t>
            </w:r>
          </w:p>
          <w:p w14:paraId="0830DC05" w14:textId="77777777" w:rsidR="00573734" w:rsidRPr="006A2733" w:rsidRDefault="00573734" w:rsidP="009F0E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tein expression</w:t>
            </w:r>
          </w:p>
          <w:p w14:paraId="55754E48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42b-RsmA1-His6-F (Ndel)</w:t>
            </w:r>
          </w:p>
          <w:p w14:paraId="10490F47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42b-RsmA1-His6-R (Xhol)</w:t>
            </w:r>
          </w:p>
          <w:p w14:paraId="5DDBD894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109209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42b-RsmA2-His6-F (Ndel)</w:t>
            </w:r>
          </w:p>
          <w:p w14:paraId="54BF4F2A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T42b-RsmA2-His6-R (Xhol) </w:t>
            </w:r>
          </w:p>
          <w:p w14:paraId="4A4CEDAD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46E383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42b-RsmA3-His6-F (Ndel)</w:t>
            </w:r>
          </w:p>
          <w:p w14:paraId="2E92CE04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42b-RsmA3-His6-R (Xhol)</w:t>
            </w:r>
          </w:p>
          <w:p w14:paraId="50F6367C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951462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42b-RsmA4-His6-F (Ndel)</w:t>
            </w:r>
          </w:p>
          <w:p w14:paraId="423BA534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42b-RsmA4-His6-R (Xhol)</w:t>
            </w:r>
          </w:p>
        </w:tc>
        <w:tc>
          <w:tcPr>
            <w:tcW w:w="6300" w:type="dxa"/>
          </w:tcPr>
          <w:p w14:paraId="053D9F2D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AGAAAACCCCGCCTAAGCG</w:t>
            </w:r>
          </w:p>
          <w:p w14:paraId="28102850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TGCCAACGGACAGGCACAG</w:t>
            </w:r>
          </w:p>
          <w:p w14:paraId="0EE749ED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AAAAAGGGGCGGTATGACC</w:t>
            </w:r>
          </w:p>
          <w:p w14:paraId="5A0BB9CD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E3C9DD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AATTC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GTATTGACGCGGGA</w:t>
            </w:r>
          </w:p>
          <w:p w14:paraId="53C3D556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 w:rsidRPr="006A273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GTGGTGGTGGTGGTGGT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CTGCGTCTGCGCGGCCT</w:t>
            </w:r>
          </w:p>
          <w:p w14:paraId="1ADC2AF9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AATTC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ATTCTGACTCGTCG</w:t>
            </w:r>
          </w:p>
          <w:p w14:paraId="0B69470F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6A273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GTGGTGGTGGTGGTGGT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GGCTTGGTTCTTCGTCCT</w:t>
            </w:r>
          </w:p>
          <w:p w14:paraId="60D7D18E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AATTC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GATACTCACTCGCAA</w:t>
            </w:r>
          </w:p>
          <w:p w14:paraId="528F1CE3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 w:rsidRPr="006A273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GTGGTGGTGGTGGTGGT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GTGGGTCCTGGTTTGGAG</w:t>
            </w:r>
          </w:p>
          <w:p w14:paraId="5754044F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AATTC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TGTCTAACCCGTCG</w:t>
            </w:r>
          </w:p>
          <w:p w14:paraId="4D362E5A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6A273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 w:rsidRPr="006A273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GTGGTGGTGGTGGTGGTG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GACATGGCGCTCACTCC</w:t>
            </w:r>
          </w:p>
        </w:tc>
      </w:tr>
      <w:tr w:rsidR="006A2733" w:rsidRPr="006A2733" w14:paraId="6A92CCDB" w14:textId="77777777" w:rsidTr="009F0EC9">
        <w:tc>
          <w:tcPr>
            <w:tcW w:w="9468" w:type="dxa"/>
            <w:gridSpan w:val="2"/>
          </w:tcPr>
          <w:p w14:paraId="514F4EE7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qRT-PCR</w:t>
            </w:r>
          </w:p>
        </w:tc>
      </w:tr>
      <w:tr w:rsidR="006A2733" w:rsidRPr="006A2733" w14:paraId="231D0DF5" w14:textId="77777777" w:rsidTr="009F0EC9">
        <w:tc>
          <w:tcPr>
            <w:tcW w:w="3168" w:type="dxa"/>
          </w:tcPr>
          <w:p w14:paraId="1CC9DEB4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poD-F</w:t>
            </w:r>
          </w:p>
        </w:tc>
        <w:tc>
          <w:tcPr>
            <w:tcW w:w="6300" w:type="dxa"/>
          </w:tcPr>
          <w:p w14:paraId="07715D83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GAACGTCGGAGAGACGAC</w:t>
            </w:r>
          </w:p>
        </w:tc>
      </w:tr>
      <w:tr w:rsidR="006A2733" w:rsidRPr="006A2733" w14:paraId="1427BE57" w14:textId="77777777" w:rsidTr="009F0EC9">
        <w:tc>
          <w:tcPr>
            <w:tcW w:w="3168" w:type="dxa"/>
          </w:tcPr>
          <w:p w14:paraId="2CAD3FA7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poD-R</w:t>
            </w:r>
          </w:p>
        </w:tc>
        <w:tc>
          <w:tcPr>
            <w:tcW w:w="6300" w:type="dxa"/>
          </w:tcPr>
          <w:p w14:paraId="0D6FC6BB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AGGCATCCGTGAAGTGAT</w:t>
            </w:r>
          </w:p>
        </w:tc>
      </w:tr>
      <w:tr w:rsidR="006A2733" w:rsidRPr="006A2733" w14:paraId="0E8066B3" w14:textId="77777777" w:rsidTr="009F0EC9">
        <w:tc>
          <w:tcPr>
            <w:tcW w:w="3168" w:type="dxa"/>
          </w:tcPr>
          <w:p w14:paraId="53BDD13E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vrE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300" w:type="dxa"/>
          </w:tcPr>
          <w:p w14:paraId="341115DC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CCACGCCGCCCACCGCG</w:t>
            </w:r>
          </w:p>
        </w:tc>
      </w:tr>
      <w:tr w:rsidR="006A2733" w:rsidRPr="006A2733" w14:paraId="201260C4" w14:textId="77777777" w:rsidTr="009F0EC9">
        <w:tc>
          <w:tcPr>
            <w:tcW w:w="3168" w:type="dxa"/>
          </w:tcPr>
          <w:p w14:paraId="6EF0A955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vrE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300" w:type="dxa"/>
          </w:tcPr>
          <w:p w14:paraId="219D0696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GCTGCCTCCGGGTGTAT</w:t>
            </w:r>
          </w:p>
        </w:tc>
      </w:tr>
      <w:tr w:rsidR="006A2733" w:rsidRPr="006A2733" w14:paraId="0EDED480" w14:textId="77777777" w:rsidTr="009F0EC9">
        <w:tc>
          <w:tcPr>
            <w:tcW w:w="3168" w:type="dxa"/>
          </w:tcPr>
          <w:p w14:paraId="7C17027C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rpL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F </w:t>
            </w:r>
          </w:p>
        </w:tc>
        <w:tc>
          <w:tcPr>
            <w:tcW w:w="6300" w:type="dxa"/>
          </w:tcPr>
          <w:p w14:paraId="19C75399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CCAGTGCGTGTTTCTTGA</w:t>
            </w:r>
          </w:p>
        </w:tc>
      </w:tr>
      <w:tr w:rsidR="006A2733" w:rsidRPr="006A2733" w14:paraId="68ABDD8D" w14:textId="77777777" w:rsidTr="009F0EC9">
        <w:tc>
          <w:tcPr>
            <w:tcW w:w="3168" w:type="dxa"/>
          </w:tcPr>
          <w:p w14:paraId="158AE3A8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rpL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300" w:type="dxa"/>
          </w:tcPr>
          <w:p w14:paraId="0C4C5D81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TGCCCCTCTACCTGATGA</w:t>
            </w:r>
          </w:p>
        </w:tc>
      </w:tr>
      <w:tr w:rsidR="006A2733" w:rsidRPr="006A2733" w14:paraId="55605B59" w14:textId="77777777" w:rsidTr="009F0EC9">
        <w:tc>
          <w:tcPr>
            <w:tcW w:w="3168" w:type="dxa"/>
          </w:tcPr>
          <w:p w14:paraId="245F5333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A2733">
              <w:rPr>
                <w:rStyle w:val="featur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corR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F </w:t>
            </w:r>
          </w:p>
        </w:tc>
        <w:tc>
          <w:tcPr>
            <w:tcW w:w="6300" w:type="dxa"/>
          </w:tcPr>
          <w:p w14:paraId="7807915B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CCCTGATGTTGGAAATAA</w:t>
            </w:r>
          </w:p>
        </w:tc>
      </w:tr>
      <w:tr w:rsidR="006A2733" w:rsidRPr="006A2733" w14:paraId="6160ECF5" w14:textId="77777777" w:rsidTr="009F0EC9">
        <w:tc>
          <w:tcPr>
            <w:tcW w:w="3168" w:type="dxa"/>
          </w:tcPr>
          <w:p w14:paraId="6C9D58F2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A2733">
              <w:rPr>
                <w:rStyle w:val="featur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corR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300" w:type="dxa"/>
          </w:tcPr>
          <w:p w14:paraId="6B6A202A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AATCGAGGAGGATGAGA</w:t>
            </w:r>
          </w:p>
        </w:tc>
      </w:tr>
      <w:tr w:rsidR="006A2733" w:rsidRPr="006A2733" w14:paraId="3F84B2DA" w14:textId="77777777" w:rsidTr="009F0EC9">
        <w:tc>
          <w:tcPr>
            <w:tcW w:w="3168" w:type="dxa"/>
          </w:tcPr>
          <w:p w14:paraId="5E6F5D07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A2733">
              <w:rPr>
                <w:rStyle w:val="featur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cfl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F </w:t>
            </w:r>
          </w:p>
        </w:tc>
        <w:tc>
          <w:tcPr>
            <w:tcW w:w="6300" w:type="dxa"/>
          </w:tcPr>
          <w:p w14:paraId="7150B034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GCAGTATCTGCCCTGGTC</w:t>
            </w:r>
          </w:p>
        </w:tc>
      </w:tr>
      <w:tr w:rsidR="006A2733" w:rsidRPr="006A2733" w14:paraId="1E3396A8" w14:textId="77777777" w:rsidTr="009F0EC9">
        <w:tc>
          <w:tcPr>
            <w:tcW w:w="3168" w:type="dxa"/>
          </w:tcPr>
          <w:p w14:paraId="60CE27B1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Style w:val="featur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cfl</w:t>
            </w: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300" w:type="dxa"/>
          </w:tcPr>
          <w:p w14:paraId="5FD58A9D" w14:textId="77777777" w:rsidR="00573734" w:rsidRPr="006A2733" w:rsidRDefault="00573734" w:rsidP="009F0EC9">
            <w:pPr>
              <w:pStyle w:val="HTMLPreformatted"/>
              <w:rPr>
                <w:rFonts w:ascii="Times New Roman" w:hAnsi="Times New Roman" w:cs="Times New Roman"/>
                <w:color w:val="000000" w:themeColor="text1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</w:rPr>
              <w:t>GGTGCCGGACGTATAGAAAA</w:t>
            </w:r>
          </w:p>
        </w:tc>
      </w:tr>
      <w:tr w:rsidR="006A2733" w:rsidRPr="006A2733" w14:paraId="70C07F81" w14:textId="77777777" w:rsidTr="009F0EC9">
        <w:tc>
          <w:tcPr>
            <w:tcW w:w="3168" w:type="dxa"/>
          </w:tcPr>
          <w:p w14:paraId="3C277AE8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gQ-F </w:t>
            </w:r>
          </w:p>
        </w:tc>
        <w:tc>
          <w:tcPr>
            <w:tcW w:w="6300" w:type="dxa"/>
          </w:tcPr>
          <w:p w14:paraId="51A2E1E2" w14:textId="77777777" w:rsidR="00573734" w:rsidRPr="006A2733" w:rsidRDefault="00573734" w:rsidP="009F0EC9">
            <w:pPr>
              <w:pStyle w:val="HTMLPreformatted"/>
              <w:rPr>
                <w:rFonts w:ascii="Times New Roman" w:hAnsi="Times New Roman" w:cs="Times New Roman"/>
                <w:color w:val="000000" w:themeColor="text1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</w:rPr>
              <w:t>GGCGACACACCCGAGGCATT</w:t>
            </w:r>
          </w:p>
        </w:tc>
      </w:tr>
      <w:tr w:rsidR="006A2733" w:rsidRPr="006A2733" w14:paraId="64F9D8C4" w14:textId="77777777" w:rsidTr="009F0EC9">
        <w:tc>
          <w:tcPr>
            <w:tcW w:w="3168" w:type="dxa"/>
          </w:tcPr>
          <w:p w14:paraId="23E860FD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Q-R</w:t>
            </w:r>
          </w:p>
        </w:tc>
        <w:tc>
          <w:tcPr>
            <w:tcW w:w="6300" w:type="dxa"/>
          </w:tcPr>
          <w:p w14:paraId="24DD9DC2" w14:textId="77777777" w:rsidR="00573734" w:rsidRPr="006A2733" w:rsidRDefault="00573734" w:rsidP="009F0EC9">
            <w:pPr>
              <w:pStyle w:val="HTMLPreformatted"/>
              <w:rPr>
                <w:rFonts w:ascii="Times New Roman" w:hAnsi="Times New Roman" w:cs="Times New Roman"/>
                <w:color w:val="000000" w:themeColor="text1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</w:rPr>
              <w:t>GTCAACGCAAACTTGGTGAT</w:t>
            </w:r>
          </w:p>
        </w:tc>
      </w:tr>
      <w:tr w:rsidR="006A2733" w:rsidRPr="006A2733" w14:paraId="2BE5F0EE" w14:textId="77777777" w:rsidTr="009F0EC9">
        <w:tc>
          <w:tcPr>
            <w:tcW w:w="3168" w:type="dxa"/>
          </w:tcPr>
          <w:p w14:paraId="5FFDC75F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gK-F </w:t>
            </w:r>
          </w:p>
        </w:tc>
        <w:tc>
          <w:tcPr>
            <w:tcW w:w="6300" w:type="dxa"/>
          </w:tcPr>
          <w:p w14:paraId="25D65E21" w14:textId="77777777" w:rsidR="00573734" w:rsidRPr="006A2733" w:rsidRDefault="00573734" w:rsidP="009F0EC9">
            <w:pPr>
              <w:pStyle w:val="HTMLPreformatted"/>
              <w:rPr>
                <w:rFonts w:ascii="Times New Roman" w:hAnsi="Times New Roman" w:cs="Times New Roman"/>
                <w:color w:val="000000" w:themeColor="text1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</w:rPr>
              <w:t>TTCAGGTGAATACCCGCGAC</w:t>
            </w:r>
          </w:p>
        </w:tc>
      </w:tr>
      <w:tr w:rsidR="006A2733" w:rsidRPr="006A2733" w14:paraId="70C0D24E" w14:textId="77777777" w:rsidTr="009F0EC9">
        <w:tc>
          <w:tcPr>
            <w:tcW w:w="3168" w:type="dxa"/>
          </w:tcPr>
          <w:p w14:paraId="2F58A53E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gK-R </w:t>
            </w:r>
          </w:p>
        </w:tc>
        <w:tc>
          <w:tcPr>
            <w:tcW w:w="6300" w:type="dxa"/>
          </w:tcPr>
          <w:p w14:paraId="76C7F9A3" w14:textId="77777777" w:rsidR="00573734" w:rsidRPr="006A2733" w:rsidRDefault="00573734" w:rsidP="009F0EC9">
            <w:pPr>
              <w:pStyle w:val="HTMLPreformatted"/>
              <w:rPr>
                <w:rFonts w:ascii="Times New Roman" w:hAnsi="Times New Roman" w:cs="Times New Roman"/>
                <w:color w:val="000000" w:themeColor="text1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</w:rPr>
              <w:t>AGCGTGCCCGACTCACCGTT</w:t>
            </w:r>
          </w:p>
        </w:tc>
      </w:tr>
      <w:tr w:rsidR="006A2733" w:rsidRPr="006A2733" w14:paraId="365DCDA0" w14:textId="77777777" w:rsidTr="009F0EC9">
        <w:tc>
          <w:tcPr>
            <w:tcW w:w="3168" w:type="dxa"/>
          </w:tcPr>
          <w:p w14:paraId="3050F059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 w:eastAsia="zh-CN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rsmA</w:t>
            </w:r>
            <w:r w:rsidRPr="006A273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s-ES_tradnl" w:eastAsia="zh-CN"/>
              </w:rPr>
              <w:t>1</w:t>
            </w: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-F</w:t>
            </w:r>
          </w:p>
          <w:p w14:paraId="2C216378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 w:eastAsia="zh-CN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rsmA</w:t>
            </w:r>
            <w:r w:rsidRPr="006A273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s-ES_tradnl" w:eastAsia="zh-CN"/>
              </w:rPr>
              <w:t>1</w:t>
            </w: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-</w:t>
            </w:r>
            <w:r w:rsidRPr="006A273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s-ES_tradnl" w:eastAsia="zh-CN"/>
              </w:rPr>
              <w:t>R</w:t>
            </w:r>
          </w:p>
          <w:p w14:paraId="17F1C3F8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rsmA2-F</w:t>
            </w:r>
          </w:p>
        </w:tc>
        <w:tc>
          <w:tcPr>
            <w:tcW w:w="6300" w:type="dxa"/>
          </w:tcPr>
          <w:p w14:paraId="30F7BE9C" w14:textId="77777777" w:rsidR="00573734" w:rsidRPr="006A2733" w:rsidRDefault="00573734" w:rsidP="009F0EC9">
            <w:pPr>
              <w:pStyle w:val="HTMLPreformatted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 w:rsidRPr="006A2733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TGACATCACCGTGCAGATTC</w:t>
            </w:r>
          </w:p>
          <w:p w14:paraId="2B584562" w14:textId="77777777" w:rsidR="00573734" w:rsidRPr="006A2733" w:rsidRDefault="00573734" w:rsidP="009F0EC9">
            <w:pPr>
              <w:pStyle w:val="HTMLPreformatted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 w:rsidRPr="006A2733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GCCCGGTGAACCTTGATGT</w:t>
            </w:r>
          </w:p>
          <w:p w14:paraId="746A8ADA" w14:textId="77777777" w:rsidR="00573734" w:rsidRPr="006A2733" w:rsidRDefault="00573734" w:rsidP="009F0EC9">
            <w:pPr>
              <w:pStyle w:val="HTMLPreformatted"/>
              <w:rPr>
                <w:rFonts w:ascii="Times New Roman" w:hAnsi="Times New Roman" w:cs="Times New Roman"/>
                <w:color w:val="000000" w:themeColor="text1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</w:rPr>
              <w:t>TGAAATCACCGTAACCGTGC</w:t>
            </w:r>
          </w:p>
        </w:tc>
      </w:tr>
      <w:tr w:rsidR="006A2733" w:rsidRPr="006A2733" w14:paraId="27FDB2FC" w14:textId="77777777" w:rsidTr="009F0EC9">
        <w:tc>
          <w:tcPr>
            <w:tcW w:w="3168" w:type="dxa"/>
          </w:tcPr>
          <w:p w14:paraId="47A6337D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mA2-R</w:t>
            </w:r>
          </w:p>
        </w:tc>
        <w:tc>
          <w:tcPr>
            <w:tcW w:w="6300" w:type="dxa"/>
          </w:tcPr>
          <w:p w14:paraId="4E121D5F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TGGCTTGGTTCTTCGTCC</w:t>
            </w:r>
          </w:p>
        </w:tc>
      </w:tr>
      <w:tr w:rsidR="006A2733" w:rsidRPr="006A2733" w14:paraId="31E7BD7C" w14:textId="77777777" w:rsidTr="009F0EC9">
        <w:tc>
          <w:tcPr>
            <w:tcW w:w="3168" w:type="dxa"/>
          </w:tcPr>
          <w:p w14:paraId="4AC82F7C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Style w:val="featur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smA3-F </w:t>
            </w:r>
          </w:p>
        </w:tc>
        <w:tc>
          <w:tcPr>
            <w:tcW w:w="6300" w:type="dxa"/>
          </w:tcPr>
          <w:p w14:paraId="7CD27BE3" w14:textId="77777777" w:rsidR="00573734" w:rsidRPr="006A2733" w:rsidRDefault="00573734" w:rsidP="009F0EC9">
            <w:pPr>
              <w:pStyle w:val="HTMLPreformatted"/>
              <w:rPr>
                <w:rFonts w:ascii="Times New Roman" w:hAnsi="Times New Roman" w:cs="Times New Roman"/>
                <w:color w:val="000000" w:themeColor="text1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</w:rPr>
              <w:t>GAGATCACCGTCACGATTCT</w:t>
            </w:r>
          </w:p>
        </w:tc>
      </w:tr>
      <w:tr w:rsidR="006A2733" w:rsidRPr="006A2733" w14:paraId="7A9C3448" w14:textId="77777777" w:rsidTr="009F0EC9">
        <w:tc>
          <w:tcPr>
            <w:tcW w:w="3168" w:type="dxa"/>
          </w:tcPr>
          <w:p w14:paraId="225D0801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Style w:val="featur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3-R</w:t>
            </w:r>
          </w:p>
        </w:tc>
        <w:tc>
          <w:tcPr>
            <w:tcW w:w="6300" w:type="dxa"/>
          </w:tcPr>
          <w:p w14:paraId="6608CC8D" w14:textId="77777777" w:rsidR="00573734" w:rsidRPr="006A2733" w:rsidRDefault="00573734" w:rsidP="009F0EC9">
            <w:pPr>
              <w:pStyle w:val="HTMLPreformatted"/>
              <w:rPr>
                <w:rFonts w:ascii="Times New Roman" w:hAnsi="Times New Roman" w:cs="Times New Roman"/>
                <w:color w:val="000000" w:themeColor="text1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</w:rPr>
              <w:t>GGAATTATTGTGGGTCCTGGT</w:t>
            </w:r>
          </w:p>
        </w:tc>
      </w:tr>
      <w:tr w:rsidR="006A2733" w:rsidRPr="006A2733" w14:paraId="75B05DFD" w14:textId="77777777" w:rsidTr="009F0EC9">
        <w:tc>
          <w:tcPr>
            <w:tcW w:w="3168" w:type="dxa"/>
          </w:tcPr>
          <w:p w14:paraId="558EA00C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smA4-F </w:t>
            </w:r>
          </w:p>
        </w:tc>
        <w:tc>
          <w:tcPr>
            <w:tcW w:w="6300" w:type="dxa"/>
          </w:tcPr>
          <w:p w14:paraId="5B9EC9CB" w14:textId="77777777" w:rsidR="00573734" w:rsidRPr="006A2733" w:rsidRDefault="00573734" w:rsidP="009F0EC9">
            <w:pPr>
              <w:pStyle w:val="HTMLPreformatted"/>
              <w:rPr>
                <w:rFonts w:ascii="Times New Roman" w:hAnsi="Times New Roman" w:cs="Times New Roman"/>
                <w:color w:val="000000" w:themeColor="text1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</w:rPr>
              <w:t>CTGTGTCTAACCCGTCGCTT</w:t>
            </w:r>
          </w:p>
        </w:tc>
      </w:tr>
      <w:tr w:rsidR="006A2733" w:rsidRPr="006A2733" w14:paraId="34BDE4EB" w14:textId="77777777" w:rsidTr="009F0EC9">
        <w:tc>
          <w:tcPr>
            <w:tcW w:w="3168" w:type="dxa"/>
            <w:tcBorders>
              <w:bottom w:val="single" w:sz="4" w:space="0" w:color="auto"/>
            </w:tcBorders>
          </w:tcPr>
          <w:p w14:paraId="0A12ACAC" w14:textId="77777777" w:rsidR="00573734" w:rsidRPr="006A2733" w:rsidRDefault="00573734" w:rsidP="009F0EC9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mA4-R</w:t>
            </w:r>
          </w:p>
        </w:tc>
        <w:tc>
          <w:tcPr>
            <w:tcW w:w="6300" w:type="dxa"/>
            <w:tcBorders>
              <w:bottom w:val="single" w:sz="4" w:space="0" w:color="auto"/>
            </w:tcBorders>
          </w:tcPr>
          <w:p w14:paraId="0976FC68" w14:textId="77777777" w:rsidR="00573734" w:rsidRPr="006A2733" w:rsidRDefault="00573734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GCTCACTCCCGTT</w:t>
            </w:r>
          </w:p>
        </w:tc>
      </w:tr>
    </w:tbl>
    <w:p w14:paraId="7403DB9E" w14:textId="77777777" w:rsidR="00573734" w:rsidRPr="006A2733" w:rsidRDefault="00573734" w:rsidP="00573734">
      <w:pPr>
        <w:rPr>
          <w:rFonts w:ascii="Times New Roman" w:eastAsia="DengXian" w:hAnsi="Times New Roman" w:cs="Times New Roman"/>
          <w:color w:val="000000" w:themeColor="text1"/>
        </w:rPr>
      </w:pPr>
      <w:r w:rsidRPr="006A2733">
        <w:rPr>
          <w:rFonts w:ascii="Times New Roman" w:eastAsia="DengXian" w:hAnsi="Times New Roman" w:cs="Times New Roman"/>
          <w:color w:val="000000" w:themeColor="text1"/>
        </w:rPr>
        <w:t>Underlined italics: restriction sites; underlined bold: His6-tags.</w:t>
      </w:r>
    </w:p>
    <w:bookmarkEnd w:id="0"/>
    <w:p w14:paraId="530D2AD8" w14:textId="77777777" w:rsidR="00573734" w:rsidRPr="006A2733" w:rsidRDefault="00573734">
      <w:pPr>
        <w:rPr>
          <w:color w:val="000000" w:themeColor="text1"/>
        </w:rPr>
      </w:pPr>
    </w:p>
    <w:sectPr w:rsidR="00573734" w:rsidRPr="006A2733" w:rsidSect="009B39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734"/>
    <w:rsid w:val="00573734"/>
    <w:rsid w:val="006A2733"/>
    <w:rsid w:val="009B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28B70"/>
  <w15:chartTrackingRefBased/>
  <w15:docId w15:val="{9BC3BAEA-6B92-8247-ACCD-22F7F5DE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734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73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3734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573734"/>
    <w:pPr>
      <w:spacing w:before="100" w:beforeAutospacing="1" w:after="100" w:afterAutospacing="1" w:line="240" w:lineRule="auto"/>
    </w:pPr>
    <w:rPr>
      <w:rFonts w:ascii="Times New Roman" w:eastAsia="Malgun Gothic" w:hAnsi="Times New Roman" w:cs="Times New Roman"/>
      <w:sz w:val="24"/>
      <w:szCs w:val="24"/>
    </w:rPr>
  </w:style>
  <w:style w:type="character" w:customStyle="1" w:styleId="feature">
    <w:name w:val="feature"/>
    <w:rsid w:val="00573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19-03-29T15:03:00Z</dcterms:created>
  <dcterms:modified xsi:type="dcterms:W3CDTF">2019-05-16T16:52:00Z</dcterms:modified>
</cp:coreProperties>
</file>